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14EB5" w14:textId="576545B0" w:rsidR="00EF4859" w:rsidRPr="00BB1CB4" w:rsidRDefault="00D71157">
      <w:pPr>
        <w:rPr>
          <w:rFonts w:ascii="Times New Roman" w:hAnsi="Times New Roman" w:cs="Times New Roman"/>
          <w:sz w:val="28"/>
          <w:szCs w:val="28"/>
        </w:rPr>
      </w:pPr>
      <w:r w:rsidRPr="008068CC">
        <w:rPr>
          <w:rFonts w:ascii="Times New Roman" w:hAnsi="Times New Roman" w:cs="Times New Roman"/>
          <w:b/>
          <w:bCs/>
          <w:sz w:val="32"/>
          <w:szCs w:val="32"/>
        </w:rPr>
        <w:t>S1 Ap</w:t>
      </w:r>
      <w:r w:rsidR="00BB1CB4" w:rsidRPr="008068CC">
        <w:rPr>
          <w:rFonts w:ascii="Times New Roman" w:hAnsi="Times New Roman" w:cs="Times New Roman"/>
          <w:b/>
          <w:bCs/>
          <w:sz w:val="32"/>
          <w:szCs w:val="32"/>
        </w:rPr>
        <w:t>p</w:t>
      </w:r>
      <w:r w:rsidRPr="008068CC">
        <w:rPr>
          <w:rFonts w:ascii="Times New Roman" w:hAnsi="Times New Roman" w:cs="Times New Roman"/>
          <w:b/>
          <w:bCs/>
          <w:sz w:val="32"/>
          <w:szCs w:val="32"/>
        </w:rPr>
        <w:t>endix</w:t>
      </w:r>
      <w:r w:rsidR="00BC0E8B" w:rsidRPr="008068CC">
        <w:rPr>
          <w:rFonts w:ascii="Times New Roman" w:hAnsi="Times New Roman" w:cs="Times New Roman"/>
          <w:sz w:val="32"/>
          <w:szCs w:val="32"/>
        </w:rPr>
        <w:t xml:space="preserve"> </w:t>
      </w:r>
      <w:r w:rsidR="00BC0E8B" w:rsidRPr="00BB1CB4">
        <w:rPr>
          <w:rFonts w:ascii="Times New Roman" w:hAnsi="Times New Roman" w:cs="Times New Roman"/>
          <w:sz w:val="28"/>
          <w:szCs w:val="28"/>
        </w:rPr>
        <w:t>on</w:t>
      </w:r>
    </w:p>
    <w:p w14:paraId="5C761006" w14:textId="77777777" w:rsidR="004909A3" w:rsidRPr="00192E51" w:rsidRDefault="004909A3" w:rsidP="001F3E8A">
      <w:pPr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  <w:lang w:bidi="hi-IN"/>
        </w:rPr>
      </w:pPr>
      <w:r w:rsidRPr="00192E51"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  <w:lang w:bidi="hi-IN"/>
        </w:rPr>
        <w:t xml:space="preserve">Impact of Projected Climate and Socioeconomic Scenarios on State-wise Annual Dengue Incidence in India using Ensemble Models </w:t>
      </w:r>
    </w:p>
    <w:p w14:paraId="2BACB99F" w14:textId="7D0D0EE0" w:rsidR="00BC0E8B" w:rsidRDefault="00BC0E8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="003423E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:</w:t>
      </w:r>
    </w:p>
    <w:p w14:paraId="5EB62A30" w14:textId="17517E9B" w:rsidR="00BC0E8B" w:rsidRPr="003423E1" w:rsidRDefault="00A04CB0" w:rsidP="00BC0E8B">
      <w:pPr>
        <w:pStyle w:val="Caption"/>
        <w:keepNext/>
        <w:jc w:val="center"/>
        <w:rPr>
          <w:i w:val="0"/>
          <w:iCs w:val="0"/>
          <w:color w:val="auto"/>
          <w:sz w:val="24"/>
          <w:szCs w:val="32"/>
        </w:rPr>
      </w:pPr>
      <w:r>
        <w:rPr>
          <w:i w:val="0"/>
          <w:iCs w:val="0"/>
          <w:color w:val="auto"/>
          <w:sz w:val="24"/>
          <w:szCs w:val="32"/>
        </w:rPr>
        <w:t>Table</w:t>
      </w:r>
      <w:r w:rsidR="00BB1CB4">
        <w:rPr>
          <w:i w:val="0"/>
          <w:iCs w:val="0"/>
          <w:color w:val="auto"/>
          <w:sz w:val="24"/>
          <w:szCs w:val="32"/>
        </w:rPr>
        <w:t xml:space="preserve"> A</w:t>
      </w:r>
      <w:r w:rsidR="00BC0E8B" w:rsidRPr="003423E1">
        <w:rPr>
          <w:i w:val="0"/>
          <w:iCs w:val="0"/>
          <w:color w:val="auto"/>
          <w:sz w:val="24"/>
          <w:szCs w:val="32"/>
        </w:rPr>
        <w:t xml:space="preserve"> Indicators considered for the study.</w:t>
      </w:r>
    </w:p>
    <w:tbl>
      <w:tblPr>
        <w:tblW w:w="5730" w:type="dxa"/>
        <w:tblInd w:w="1658" w:type="dxa"/>
        <w:tblLook w:val="04A0" w:firstRow="1" w:lastRow="0" w:firstColumn="1" w:lastColumn="0" w:noHBand="0" w:noVBand="1"/>
      </w:tblPr>
      <w:tblGrid>
        <w:gridCol w:w="1270"/>
        <w:gridCol w:w="4460"/>
      </w:tblGrid>
      <w:tr w:rsidR="00BC0E8B" w:rsidRPr="0022647C" w14:paraId="63DB7AA2" w14:textId="77777777" w:rsidTr="0022647C">
        <w:trPr>
          <w:trHeight w:val="31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D6A0D" w14:textId="77777777" w:rsidR="00BC0E8B" w:rsidRPr="0022647C" w:rsidRDefault="00BC0E8B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dicators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5A3CCE" w14:textId="77777777" w:rsidR="00BC0E8B" w:rsidRPr="0022647C" w:rsidRDefault="00BC0E8B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rameters (Examples)</w:t>
            </w:r>
          </w:p>
        </w:tc>
      </w:tr>
      <w:tr w:rsidR="0022647C" w:rsidRPr="0022647C" w14:paraId="05C2FFE3" w14:textId="77777777" w:rsidTr="0022647C">
        <w:trPr>
          <w:trHeight w:val="315"/>
        </w:trPr>
        <w:tc>
          <w:tcPr>
            <w:tcW w:w="127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5FC83D9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tritional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5B045B" w14:textId="4E049FCA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aemia </w:t>
            </w:r>
          </w:p>
        </w:tc>
      </w:tr>
      <w:tr w:rsidR="0022647C" w:rsidRPr="0022647C" w14:paraId="16A6B28A" w14:textId="77777777" w:rsidTr="0022647C">
        <w:trPr>
          <w:trHeight w:val="315"/>
        </w:trPr>
        <w:tc>
          <w:tcPr>
            <w:tcW w:w="127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4DF5F70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D1977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MI</w:t>
            </w:r>
          </w:p>
        </w:tc>
      </w:tr>
      <w:tr w:rsidR="0022647C" w:rsidRPr="0022647C" w14:paraId="7FB1D080" w14:textId="77777777" w:rsidTr="0022647C">
        <w:trPr>
          <w:trHeight w:val="315"/>
        </w:trPr>
        <w:tc>
          <w:tcPr>
            <w:tcW w:w="127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41C167A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6FE98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ody structure ratio </w:t>
            </w:r>
          </w:p>
        </w:tc>
      </w:tr>
      <w:tr w:rsidR="0022647C" w:rsidRPr="0022647C" w14:paraId="15D009BC" w14:textId="77777777" w:rsidTr="0022647C">
        <w:trPr>
          <w:trHeight w:val="315"/>
        </w:trPr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8C30C" w14:textId="0DA63415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7F89A2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ting habits</w:t>
            </w:r>
          </w:p>
        </w:tc>
      </w:tr>
      <w:tr w:rsidR="0022647C" w:rsidRPr="0022647C" w14:paraId="7DF4B196" w14:textId="77777777" w:rsidTr="0022647C">
        <w:trPr>
          <w:trHeight w:val="315"/>
        </w:trPr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122AC4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lth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F8741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ood Sugar level</w:t>
            </w:r>
          </w:p>
        </w:tc>
      </w:tr>
      <w:tr w:rsidR="0022647C" w:rsidRPr="0022647C" w14:paraId="48FB9A96" w14:textId="77777777" w:rsidTr="0022647C">
        <w:trPr>
          <w:trHeight w:val="315"/>
        </w:trPr>
        <w:tc>
          <w:tcPr>
            <w:tcW w:w="127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F4DB3C4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62BD0" w14:textId="6A222ED9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arrhoea</w:t>
            </w:r>
          </w:p>
        </w:tc>
      </w:tr>
      <w:tr w:rsidR="0022647C" w:rsidRPr="0022647C" w14:paraId="005FDF34" w14:textId="77777777" w:rsidTr="0022647C">
        <w:trPr>
          <w:trHeight w:val="315"/>
        </w:trPr>
        <w:tc>
          <w:tcPr>
            <w:tcW w:w="127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7664607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97D12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cess to private/public health care</w:t>
            </w:r>
          </w:p>
        </w:tc>
      </w:tr>
      <w:tr w:rsidR="0022647C" w:rsidRPr="0022647C" w14:paraId="4A7720F0" w14:textId="77777777" w:rsidTr="0022647C">
        <w:trPr>
          <w:trHeight w:val="315"/>
        </w:trPr>
        <w:tc>
          <w:tcPr>
            <w:tcW w:w="127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9028230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96366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Vaccination accessibility </w:t>
            </w:r>
          </w:p>
        </w:tc>
      </w:tr>
      <w:tr w:rsidR="0022647C" w:rsidRPr="0022647C" w14:paraId="0EC68207" w14:textId="77777777" w:rsidTr="0022647C">
        <w:trPr>
          <w:trHeight w:val="315"/>
        </w:trPr>
        <w:tc>
          <w:tcPr>
            <w:tcW w:w="127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7376BC8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B446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bacco usage</w:t>
            </w:r>
          </w:p>
        </w:tc>
      </w:tr>
      <w:tr w:rsidR="0022647C" w:rsidRPr="0022647C" w14:paraId="207C711D" w14:textId="77777777" w:rsidTr="0022647C">
        <w:trPr>
          <w:trHeight w:val="315"/>
        </w:trPr>
        <w:tc>
          <w:tcPr>
            <w:tcW w:w="127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076FA8A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68296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lood Pressure </w:t>
            </w:r>
          </w:p>
        </w:tc>
      </w:tr>
      <w:tr w:rsidR="0022647C" w:rsidRPr="0022647C" w14:paraId="0D9B3C2F" w14:textId="77777777" w:rsidTr="0022647C">
        <w:trPr>
          <w:trHeight w:val="315"/>
        </w:trPr>
        <w:tc>
          <w:tcPr>
            <w:tcW w:w="127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10C16FC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ABD41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tality and birth rates</w:t>
            </w:r>
          </w:p>
        </w:tc>
      </w:tr>
      <w:tr w:rsidR="0022647C" w:rsidRPr="0022647C" w14:paraId="382E424F" w14:textId="77777777" w:rsidTr="0022647C">
        <w:trPr>
          <w:trHeight w:val="315"/>
        </w:trPr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09B30" w14:textId="3C28CB91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2E382E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derlying respiratory infections</w:t>
            </w:r>
          </w:p>
        </w:tc>
      </w:tr>
      <w:tr w:rsidR="0022647C" w:rsidRPr="0022647C" w14:paraId="174634AA" w14:textId="77777777" w:rsidTr="0022647C">
        <w:trPr>
          <w:trHeight w:val="315"/>
        </w:trPr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B2A571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usehold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1CA9A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n/ Women/ Children Education</w:t>
            </w:r>
          </w:p>
        </w:tc>
      </w:tr>
      <w:tr w:rsidR="0022647C" w:rsidRPr="0022647C" w14:paraId="3DA36933" w14:textId="77777777" w:rsidTr="0084645F">
        <w:trPr>
          <w:trHeight w:val="315"/>
        </w:trPr>
        <w:tc>
          <w:tcPr>
            <w:tcW w:w="127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7B5F1281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5DA46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ousehold facilities such as electricity etc. </w:t>
            </w:r>
          </w:p>
        </w:tc>
      </w:tr>
      <w:tr w:rsidR="0022647C" w:rsidRPr="0022647C" w14:paraId="29E5BB2A" w14:textId="77777777" w:rsidTr="0084645F">
        <w:trPr>
          <w:trHeight w:val="315"/>
        </w:trPr>
        <w:tc>
          <w:tcPr>
            <w:tcW w:w="127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4107A517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53BD8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ousehold cooking fuel </w:t>
            </w:r>
          </w:p>
        </w:tc>
      </w:tr>
      <w:tr w:rsidR="0022647C" w:rsidRPr="0022647C" w14:paraId="167B3E07" w14:textId="77777777" w:rsidTr="0084645F">
        <w:trPr>
          <w:trHeight w:val="315"/>
        </w:trPr>
        <w:tc>
          <w:tcPr>
            <w:tcW w:w="127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6D4A1119" w14:textId="77777777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ED9ED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usehold economic status</w:t>
            </w:r>
          </w:p>
        </w:tc>
      </w:tr>
      <w:tr w:rsidR="0022647C" w:rsidRPr="0022647C" w14:paraId="2A4F184C" w14:textId="77777777" w:rsidTr="0084645F">
        <w:trPr>
          <w:trHeight w:val="315"/>
        </w:trPr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075FB9" w14:textId="04164D86" w:rsidR="0022647C" w:rsidRPr="0022647C" w:rsidRDefault="0022647C" w:rsidP="00226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EFF321" w14:textId="77777777" w:rsidR="0022647C" w:rsidRPr="0022647C" w:rsidRDefault="0022647C" w:rsidP="00F47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64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omen Empowerment</w:t>
            </w:r>
          </w:p>
        </w:tc>
      </w:tr>
    </w:tbl>
    <w:p w14:paraId="52268346" w14:textId="77777777" w:rsidR="008837C4" w:rsidRDefault="008837C4" w:rsidP="0022647C">
      <w:pPr>
        <w:pStyle w:val="Caption"/>
        <w:keepNext/>
        <w:jc w:val="center"/>
        <w:rPr>
          <w:i w:val="0"/>
          <w:iCs w:val="0"/>
          <w:color w:val="auto"/>
          <w:sz w:val="24"/>
          <w:szCs w:val="32"/>
        </w:rPr>
      </w:pPr>
    </w:p>
    <w:p w14:paraId="4F90BD75" w14:textId="6DB40102" w:rsidR="0022647C" w:rsidRPr="0022647C" w:rsidRDefault="00D94648" w:rsidP="0022647C">
      <w:pPr>
        <w:pStyle w:val="Caption"/>
        <w:keepNext/>
        <w:jc w:val="center"/>
        <w:rPr>
          <w:i w:val="0"/>
          <w:iCs w:val="0"/>
          <w:color w:val="auto"/>
          <w:sz w:val="24"/>
          <w:szCs w:val="32"/>
        </w:rPr>
      </w:pPr>
      <w:r>
        <w:rPr>
          <w:i w:val="0"/>
          <w:iCs w:val="0"/>
          <w:color w:val="auto"/>
          <w:sz w:val="24"/>
          <w:szCs w:val="32"/>
        </w:rPr>
        <w:t>Table</w:t>
      </w:r>
      <w:r w:rsidR="00BB1CB4">
        <w:rPr>
          <w:i w:val="0"/>
          <w:iCs w:val="0"/>
          <w:color w:val="auto"/>
          <w:sz w:val="24"/>
          <w:szCs w:val="32"/>
        </w:rPr>
        <w:t xml:space="preserve"> B</w:t>
      </w:r>
      <w:r w:rsidR="0022647C">
        <w:rPr>
          <w:i w:val="0"/>
          <w:iCs w:val="0"/>
          <w:color w:val="auto"/>
          <w:sz w:val="24"/>
          <w:szCs w:val="32"/>
        </w:rPr>
        <w:t xml:space="preserve"> Description of the SSPs considered for the study</w:t>
      </w:r>
      <w:r w:rsidR="0022647C" w:rsidRPr="003423E1">
        <w:rPr>
          <w:i w:val="0"/>
          <w:iCs w:val="0"/>
          <w:color w:val="auto"/>
          <w:sz w:val="24"/>
          <w:szCs w:val="32"/>
        </w:rPr>
        <w:t>.</w:t>
      </w:r>
      <w:r w:rsidR="0022647C">
        <w:rPr>
          <w:i w:val="0"/>
          <w:iCs w:val="0"/>
          <w:color w:val="auto"/>
          <w:sz w:val="24"/>
          <w:szCs w:val="32"/>
        </w:rPr>
        <w:t xml:space="preserve"> 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3686"/>
        <w:gridCol w:w="2551"/>
        <w:gridCol w:w="2694"/>
      </w:tblGrid>
      <w:tr w:rsidR="003423E1" w:rsidRPr="003423E1" w14:paraId="0AEF6E09" w14:textId="77777777" w:rsidTr="008837C4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FC28E2" w14:textId="77777777" w:rsidR="003423E1" w:rsidRPr="003423E1" w:rsidRDefault="003423E1" w:rsidP="00342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Socioeconomic Shared Pathway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B9548D" w14:textId="77777777" w:rsidR="003423E1" w:rsidRPr="003423E1" w:rsidRDefault="003423E1" w:rsidP="00342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Mitigation Challenge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ED4EA8" w14:textId="77777777" w:rsidR="003423E1" w:rsidRPr="003423E1" w:rsidRDefault="003423E1" w:rsidP="00342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Adaptation Challenges</w:t>
            </w:r>
          </w:p>
        </w:tc>
      </w:tr>
      <w:tr w:rsidR="003423E1" w:rsidRPr="003423E1" w14:paraId="35F9706E" w14:textId="77777777" w:rsidTr="008837C4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CF689" w14:textId="77777777" w:rsidR="003423E1" w:rsidRPr="003423E1" w:rsidRDefault="003423E1" w:rsidP="00342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SSP1 (Sustainabilit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AA023" w14:textId="77777777" w:rsidR="003423E1" w:rsidRPr="003423E1" w:rsidRDefault="003423E1" w:rsidP="00342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Low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E4BA9" w14:textId="77777777" w:rsidR="003423E1" w:rsidRPr="003423E1" w:rsidRDefault="003423E1" w:rsidP="00342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Low</w:t>
            </w:r>
          </w:p>
        </w:tc>
      </w:tr>
      <w:tr w:rsidR="003423E1" w:rsidRPr="003423E1" w14:paraId="4430EC59" w14:textId="77777777" w:rsidTr="008837C4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B043A" w14:textId="77777777" w:rsidR="003423E1" w:rsidRPr="003423E1" w:rsidRDefault="003423E1" w:rsidP="00342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SSP2 (Middle of the Roa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DFDDC" w14:textId="77777777" w:rsidR="003423E1" w:rsidRPr="003423E1" w:rsidRDefault="003423E1" w:rsidP="00342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Midd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0C420" w14:textId="77777777" w:rsidR="003423E1" w:rsidRPr="003423E1" w:rsidRDefault="003423E1" w:rsidP="00342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Middle</w:t>
            </w:r>
          </w:p>
        </w:tc>
      </w:tr>
      <w:tr w:rsidR="003423E1" w:rsidRPr="003423E1" w14:paraId="0FB50B0B" w14:textId="77777777" w:rsidTr="008837C4">
        <w:trPr>
          <w:trHeight w:val="31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7DB64" w14:textId="77777777" w:rsidR="003423E1" w:rsidRPr="003423E1" w:rsidRDefault="003423E1" w:rsidP="00342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SSP3 (Regional Rivalr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842A1" w14:textId="77777777" w:rsidR="003423E1" w:rsidRPr="003423E1" w:rsidRDefault="003423E1" w:rsidP="00342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Hig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CFE9" w14:textId="77777777" w:rsidR="003423E1" w:rsidRPr="003423E1" w:rsidRDefault="003423E1" w:rsidP="00342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High</w:t>
            </w:r>
          </w:p>
        </w:tc>
      </w:tr>
      <w:tr w:rsidR="003423E1" w:rsidRPr="003423E1" w14:paraId="5220D23D" w14:textId="77777777" w:rsidTr="008837C4">
        <w:trPr>
          <w:trHeight w:val="330"/>
          <w:jc w:val="center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755FF7" w14:textId="77777777" w:rsidR="003423E1" w:rsidRPr="003423E1" w:rsidRDefault="003423E1" w:rsidP="00342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SSP5 (Fossil-</w:t>
            </w:r>
            <w:proofErr w:type="spellStart"/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fueled</w:t>
            </w:r>
            <w:proofErr w:type="spellEnd"/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 xml:space="preserve"> Development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EF5EB2" w14:textId="77777777" w:rsidR="003423E1" w:rsidRPr="003423E1" w:rsidRDefault="003423E1" w:rsidP="00342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High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10B5F2" w14:textId="77777777" w:rsidR="003423E1" w:rsidRPr="003423E1" w:rsidRDefault="003423E1" w:rsidP="00342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</w:pPr>
            <w:r w:rsidRPr="00342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s-IN"/>
                <w14:ligatures w14:val="none"/>
              </w:rPr>
              <w:t>Low</w:t>
            </w:r>
          </w:p>
        </w:tc>
      </w:tr>
    </w:tbl>
    <w:p w14:paraId="180A10E8" w14:textId="7C701970" w:rsidR="008837C4" w:rsidRPr="008837C4" w:rsidRDefault="008837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re information about these SSPs can be found in Riahi et al. (2017)</w:t>
      </w:r>
    </w:p>
    <w:p w14:paraId="63808C20" w14:textId="77777777" w:rsidR="00112034" w:rsidRDefault="00112034">
      <w:pPr>
        <w:rPr>
          <w:rFonts w:ascii="Times New Roman" w:hAnsi="Times New Roman" w:cs="Times New Roman"/>
          <w:b/>
          <w:bCs/>
        </w:rPr>
      </w:pPr>
    </w:p>
    <w:p w14:paraId="05808AB8" w14:textId="77777777" w:rsidR="00BB1CB4" w:rsidRDefault="00BB1CB4">
      <w:pPr>
        <w:rPr>
          <w:rFonts w:ascii="Times New Roman" w:hAnsi="Times New Roman" w:cs="Times New Roman"/>
          <w:b/>
          <w:bCs/>
        </w:rPr>
      </w:pPr>
    </w:p>
    <w:p w14:paraId="20EA0398" w14:textId="77777777" w:rsidR="00BB1CB4" w:rsidRDefault="00BB1CB4">
      <w:pPr>
        <w:rPr>
          <w:rFonts w:ascii="Times New Roman" w:hAnsi="Times New Roman" w:cs="Times New Roman"/>
          <w:b/>
          <w:bCs/>
        </w:rPr>
      </w:pPr>
    </w:p>
    <w:p w14:paraId="14A70500" w14:textId="77777777" w:rsidR="00BB1CB4" w:rsidRDefault="00BB1CB4">
      <w:pPr>
        <w:rPr>
          <w:rFonts w:ascii="Times New Roman" w:hAnsi="Times New Roman" w:cs="Times New Roman"/>
          <w:b/>
          <w:bCs/>
        </w:rPr>
      </w:pPr>
    </w:p>
    <w:p w14:paraId="164C7E04" w14:textId="77777777" w:rsidR="00BB1CB4" w:rsidRDefault="00BB1CB4">
      <w:pPr>
        <w:rPr>
          <w:rFonts w:ascii="Times New Roman" w:hAnsi="Times New Roman" w:cs="Times New Roman"/>
          <w:b/>
          <w:bCs/>
        </w:rPr>
      </w:pPr>
    </w:p>
    <w:p w14:paraId="66285D35" w14:textId="77777777" w:rsidR="00BB1CB4" w:rsidRDefault="00BB1CB4">
      <w:pPr>
        <w:rPr>
          <w:rFonts w:ascii="Times New Roman" w:hAnsi="Times New Roman" w:cs="Times New Roman"/>
          <w:b/>
          <w:bCs/>
        </w:rPr>
      </w:pPr>
    </w:p>
    <w:p w14:paraId="71529086" w14:textId="0F8B181A" w:rsidR="00A505FC" w:rsidRDefault="00BC0E8B">
      <w:pPr>
        <w:rPr>
          <w:rFonts w:ascii="Times New Roman" w:hAnsi="Times New Roman" w:cs="Times New Roman"/>
          <w:b/>
          <w:bCs/>
        </w:rPr>
      </w:pPr>
      <w:r w:rsidRPr="00BC0E8B">
        <w:rPr>
          <w:rFonts w:ascii="Times New Roman" w:hAnsi="Times New Roman" w:cs="Times New Roman"/>
          <w:b/>
          <w:bCs/>
        </w:rPr>
        <w:lastRenderedPageBreak/>
        <w:t>Supplementary Figure</w:t>
      </w:r>
      <w:r w:rsidR="0071415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:</w:t>
      </w:r>
    </w:p>
    <w:p w14:paraId="3DEC1CD0" w14:textId="77777777" w:rsidR="00A505FC" w:rsidRDefault="00A505FC">
      <w:pPr>
        <w:rPr>
          <w:rFonts w:ascii="Times New Roman" w:hAnsi="Times New Roman" w:cs="Times New Roman"/>
          <w:b/>
          <w:bCs/>
        </w:rPr>
      </w:pPr>
    </w:p>
    <w:p w14:paraId="52B2D2F2" w14:textId="1C8DC2E8" w:rsidR="00A505FC" w:rsidRDefault="00B83B18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057AF642" wp14:editId="5945E963">
            <wp:extent cx="5719445" cy="4088765"/>
            <wp:effectExtent l="0" t="0" r="0" b="6985"/>
            <wp:docPr id="1623205438" name="Picture 16232054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408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C508F" w14:textId="5DC369FE" w:rsidR="00B83B18" w:rsidRPr="0022647C" w:rsidRDefault="003D4D49" w:rsidP="00B83B1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BF5047">
        <w:rPr>
          <w:rFonts w:ascii="Times New Roman" w:hAnsi="Times New Roman" w:cs="Times New Roman"/>
          <w:sz w:val="24"/>
          <w:szCs w:val="24"/>
        </w:rPr>
        <w:t xml:space="preserve"> A</w:t>
      </w:r>
      <w:r w:rsidR="00467105" w:rsidRPr="00467105">
        <w:rPr>
          <w:rFonts w:ascii="Times New Roman" w:hAnsi="Times New Roman" w:cs="Times New Roman"/>
          <w:sz w:val="24"/>
          <w:szCs w:val="24"/>
        </w:rPr>
        <w:t xml:space="preserve"> </w:t>
      </w:r>
      <w:r w:rsidR="00B83B18" w:rsidRPr="0022647C">
        <w:rPr>
          <w:rFonts w:ascii="Times New Roman" w:hAnsi="Times New Roman" w:cs="Times New Roman"/>
          <w:sz w:val="24"/>
          <w:szCs w:val="24"/>
        </w:rPr>
        <w:t>3-year moving average trends for dengue cases</w:t>
      </w:r>
    </w:p>
    <w:p w14:paraId="3D17E3B9" w14:textId="77B0F34F" w:rsidR="00716F35" w:rsidRDefault="00716F35" w:rsidP="00716F35">
      <w:pPr>
        <w:rPr>
          <w:lang w:val="en-US" w:bidi="as-IN"/>
        </w:rPr>
      </w:pPr>
      <w:r>
        <w:rPr>
          <w:noProof/>
          <w:lang w:val="en-US" w:bidi="as-IN"/>
        </w:rPr>
        <w:lastRenderedPageBreak/>
        <w:drawing>
          <wp:inline distT="0" distB="0" distL="0" distR="0" wp14:anchorId="2CD40CFF" wp14:editId="2BD21F37">
            <wp:extent cx="5486400" cy="5486400"/>
            <wp:effectExtent l="0" t="0" r="0" b="0"/>
            <wp:docPr id="20079568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C6656" w14:textId="4957CE01" w:rsidR="00FC1DD5" w:rsidRPr="0022647C" w:rsidRDefault="003D4D49" w:rsidP="00716F3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BF5047">
        <w:rPr>
          <w:rFonts w:ascii="Times New Roman" w:hAnsi="Times New Roman" w:cs="Times New Roman"/>
          <w:sz w:val="24"/>
          <w:szCs w:val="24"/>
        </w:rPr>
        <w:t xml:space="preserve"> B</w:t>
      </w:r>
      <w:r w:rsidR="00230960">
        <w:rPr>
          <w:rFonts w:ascii="Times New Roman" w:hAnsi="Times New Roman" w:cs="Times New Roman"/>
          <w:sz w:val="24"/>
          <w:szCs w:val="24"/>
        </w:rPr>
        <w:t xml:space="preserve"> </w:t>
      </w:r>
      <w:r w:rsidR="00FC1DD5" w:rsidRPr="0022647C">
        <w:rPr>
          <w:rFonts w:ascii="Times New Roman" w:hAnsi="Times New Roman" w:cs="Times New Roman"/>
          <w:sz w:val="24"/>
          <w:szCs w:val="24"/>
        </w:rPr>
        <w:t>Distribution of the residuals obtained from supervised association model.</w:t>
      </w:r>
    </w:p>
    <w:p w14:paraId="3D2BF24F" w14:textId="77777777" w:rsidR="00FC1DD5" w:rsidRDefault="00FC1DD5" w:rsidP="00716F35">
      <w:pPr>
        <w:jc w:val="center"/>
        <w:rPr>
          <w:rFonts w:ascii="Times New Roman" w:hAnsi="Times New Roman" w:cs="Times New Roman"/>
        </w:rPr>
      </w:pPr>
    </w:p>
    <w:p w14:paraId="236D3CEE" w14:textId="77777777" w:rsidR="00FC1DD5" w:rsidRDefault="00FC1DD5" w:rsidP="00716F35">
      <w:pPr>
        <w:jc w:val="center"/>
        <w:rPr>
          <w:rFonts w:ascii="Times New Roman" w:hAnsi="Times New Roman" w:cs="Times New Roman"/>
        </w:rPr>
      </w:pPr>
    </w:p>
    <w:p w14:paraId="64EE1EDB" w14:textId="77777777" w:rsidR="00FC1DD5" w:rsidRDefault="00FC1DD5" w:rsidP="00716F35">
      <w:pPr>
        <w:jc w:val="center"/>
        <w:rPr>
          <w:rFonts w:ascii="Times New Roman" w:hAnsi="Times New Roman" w:cs="Times New Roman"/>
        </w:rPr>
      </w:pPr>
    </w:p>
    <w:p w14:paraId="3238E4CF" w14:textId="77777777" w:rsidR="00FC1DD5" w:rsidRDefault="00FC1DD5" w:rsidP="00716F35">
      <w:pPr>
        <w:jc w:val="center"/>
        <w:rPr>
          <w:rFonts w:ascii="Times New Roman" w:hAnsi="Times New Roman" w:cs="Times New Roman"/>
        </w:rPr>
      </w:pPr>
    </w:p>
    <w:p w14:paraId="08005958" w14:textId="77777777" w:rsidR="00FC1DD5" w:rsidRDefault="00FC1DD5" w:rsidP="00716F35">
      <w:pPr>
        <w:jc w:val="center"/>
        <w:rPr>
          <w:rFonts w:ascii="Times New Roman" w:hAnsi="Times New Roman" w:cs="Times New Roman"/>
        </w:rPr>
      </w:pPr>
    </w:p>
    <w:p w14:paraId="3B52092D" w14:textId="77777777" w:rsidR="00FC1DD5" w:rsidRDefault="00FC1DD5" w:rsidP="00716F35">
      <w:pPr>
        <w:jc w:val="center"/>
        <w:rPr>
          <w:rFonts w:ascii="Times New Roman" w:hAnsi="Times New Roman" w:cs="Times New Roman"/>
        </w:rPr>
      </w:pPr>
    </w:p>
    <w:p w14:paraId="312CF603" w14:textId="77777777" w:rsidR="00FC1DD5" w:rsidRDefault="00FC1DD5" w:rsidP="00716F35">
      <w:pPr>
        <w:jc w:val="center"/>
        <w:rPr>
          <w:rFonts w:ascii="Times New Roman" w:hAnsi="Times New Roman" w:cs="Times New Roman"/>
        </w:rPr>
      </w:pPr>
    </w:p>
    <w:p w14:paraId="3F078BD7" w14:textId="77777777" w:rsidR="00FC1DD5" w:rsidRDefault="00FC1DD5" w:rsidP="00716F35">
      <w:pPr>
        <w:jc w:val="center"/>
        <w:rPr>
          <w:rFonts w:ascii="Times New Roman" w:hAnsi="Times New Roman" w:cs="Times New Roman"/>
        </w:rPr>
      </w:pPr>
    </w:p>
    <w:p w14:paraId="70C94CC1" w14:textId="77777777" w:rsidR="00FC1DD5" w:rsidRDefault="00FC1DD5" w:rsidP="00716F35">
      <w:pPr>
        <w:jc w:val="center"/>
        <w:rPr>
          <w:rFonts w:ascii="Times New Roman" w:hAnsi="Times New Roman" w:cs="Times New Roman"/>
        </w:rPr>
      </w:pPr>
    </w:p>
    <w:p w14:paraId="0DDB4756" w14:textId="77777777" w:rsidR="00FC1DD5" w:rsidRDefault="00FC1DD5" w:rsidP="00716F35">
      <w:pPr>
        <w:jc w:val="center"/>
        <w:rPr>
          <w:rFonts w:ascii="Times New Roman" w:hAnsi="Times New Roman" w:cs="Times New Roman"/>
        </w:rPr>
      </w:pPr>
    </w:p>
    <w:p w14:paraId="7E6754D7" w14:textId="77777777" w:rsidR="00FC1DD5" w:rsidRDefault="00FC1DD5" w:rsidP="00716F35">
      <w:pPr>
        <w:jc w:val="center"/>
        <w:rPr>
          <w:rFonts w:ascii="Times New Roman" w:hAnsi="Times New Roman" w:cs="Times New Roman"/>
        </w:rPr>
      </w:pPr>
    </w:p>
    <w:p w14:paraId="60CD85CE" w14:textId="385B5BEE" w:rsidR="00716F35" w:rsidRDefault="00FC1DD5" w:rsidP="00716F3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83F28D" wp14:editId="23A98590">
            <wp:extent cx="5486400" cy="5486400"/>
            <wp:effectExtent l="0" t="0" r="0" b="0"/>
            <wp:docPr id="1053437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</w:p>
    <w:p w14:paraId="01E1738A" w14:textId="768F892C" w:rsidR="00BE0B0E" w:rsidRDefault="003D4D49" w:rsidP="00FC1DD5">
      <w:pPr>
        <w:jc w:val="center"/>
        <w:rPr>
          <w:rFonts w:ascii="Times New Roman" w:hAnsi="Times New Roman" w:cs="Times New Roman"/>
          <w:sz w:val="24"/>
          <w:szCs w:val="24"/>
        </w:rPr>
        <w:sectPr w:rsidR="00BE0B0E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Fig</w:t>
      </w:r>
      <w:r w:rsidR="00FC1DD5" w:rsidRPr="0022647C">
        <w:rPr>
          <w:rFonts w:ascii="Times New Roman" w:hAnsi="Times New Roman" w:cs="Times New Roman"/>
          <w:sz w:val="24"/>
          <w:szCs w:val="24"/>
        </w:rPr>
        <w:t xml:space="preserve"> </w:t>
      </w:r>
      <w:r w:rsidR="00BF5047">
        <w:rPr>
          <w:rFonts w:ascii="Times New Roman" w:hAnsi="Times New Roman" w:cs="Times New Roman"/>
          <w:sz w:val="24"/>
          <w:szCs w:val="24"/>
        </w:rPr>
        <w:t xml:space="preserve">C </w:t>
      </w:r>
      <w:r w:rsidR="00FC1DD5" w:rsidRPr="0022647C">
        <w:rPr>
          <w:rFonts w:ascii="Times New Roman" w:hAnsi="Times New Roman" w:cs="Times New Roman"/>
          <w:sz w:val="24"/>
          <w:szCs w:val="24"/>
        </w:rPr>
        <w:t>VIFs estimated for each of the covariates in the selected association model</w:t>
      </w:r>
    </w:p>
    <w:p w14:paraId="3D6E646F" w14:textId="4450D210" w:rsidR="00A70B16" w:rsidRDefault="00BE0B0E" w:rsidP="00BE0B0E">
      <w:pPr>
        <w:rPr>
          <w:rFonts w:ascii="Times New Roman" w:hAnsi="Times New Roman" w:cs="Times New Roman"/>
          <w:lang w:val="en-US" w:bidi="as-IN"/>
        </w:rPr>
      </w:pPr>
      <w:r>
        <w:rPr>
          <w:rFonts w:ascii="Times New Roman" w:hAnsi="Times New Roman" w:cs="Times New Roman"/>
          <w:noProof/>
          <w:lang w:val="en-US" w:bidi="as-IN"/>
        </w:rPr>
        <w:lastRenderedPageBreak/>
        <w:drawing>
          <wp:anchor distT="0" distB="0" distL="114300" distR="114300" simplePos="0" relativeHeight="251658240" behindDoc="0" locked="0" layoutInCell="1" allowOverlap="1" wp14:anchorId="55CC50BF" wp14:editId="791E3C4A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9515704" cy="4332808"/>
            <wp:effectExtent l="0" t="0" r="0" b="0"/>
            <wp:wrapSquare wrapText="bothSides"/>
            <wp:docPr id="155049846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5704" cy="4332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B338D72" w14:textId="2054A3B5" w:rsidR="00CC2A11" w:rsidRDefault="003D4D49" w:rsidP="00CC2A1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EB1D51">
        <w:rPr>
          <w:rFonts w:ascii="Times New Roman" w:hAnsi="Times New Roman" w:cs="Times New Roman"/>
          <w:sz w:val="24"/>
          <w:szCs w:val="24"/>
        </w:rPr>
        <w:t xml:space="preserve"> D</w:t>
      </w:r>
      <w:r w:rsidR="00CC2A11" w:rsidRPr="0022647C">
        <w:rPr>
          <w:rFonts w:ascii="Times New Roman" w:hAnsi="Times New Roman" w:cs="Times New Roman"/>
          <w:sz w:val="24"/>
          <w:szCs w:val="24"/>
        </w:rPr>
        <w:t xml:space="preserve"> </w:t>
      </w:r>
      <w:r w:rsidR="00BE0B0E">
        <w:rPr>
          <w:rFonts w:ascii="Times New Roman" w:hAnsi="Times New Roman" w:cs="Times New Roman"/>
          <w:sz w:val="24"/>
          <w:szCs w:val="24"/>
        </w:rPr>
        <w:t>Quantile-transformed</w:t>
      </w:r>
      <w:r w:rsidR="00CC2A11" w:rsidRPr="0022647C">
        <w:rPr>
          <w:rFonts w:ascii="Times New Roman" w:hAnsi="Times New Roman" w:cs="Times New Roman"/>
          <w:sz w:val="24"/>
          <w:szCs w:val="24"/>
        </w:rPr>
        <w:t xml:space="preserve"> data for the selected covariates.  </w:t>
      </w:r>
    </w:p>
    <w:p w14:paraId="2882C104" w14:textId="5C5BC84D" w:rsidR="00CC2A11" w:rsidRPr="00716F35" w:rsidRDefault="00CC2A11" w:rsidP="00716F35">
      <w:pPr>
        <w:jc w:val="center"/>
        <w:rPr>
          <w:rFonts w:ascii="Times New Roman" w:hAnsi="Times New Roman" w:cs="Times New Roman"/>
          <w:lang w:val="en-US" w:bidi="as-IN"/>
        </w:rPr>
      </w:pPr>
    </w:p>
    <w:sectPr w:rsidR="00CC2A11" w:rsidRPr="00716F35" w:rsidSect="00BE0B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701F7" w14:textId="77777777" w:rsidR="006129A3" w:rsidRDefault="006129A3" w:rsidP="00B8364D">
      <w:pPr>
        <w:spacing w:after="0" w:line="240" w:lineRule="auto"/>
      </w:pPr>
      <w:r>
        <w:separator/>
      </w:r>
    </w:p>
  </w:endnote>
  <w:endnote w:type="continuationSeparator" w:id="0">
    <w:p w14:paraId="608AC4B6" w14:textId="77777777" w:rsidR="006129A3" w:rsidRDefault="006129A3" w:rsidP="00B83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14186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BD020E" w14:textId="25D52CFD" w:rsidR="00B8364D" w:rsidRDefault="00B836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8C0607" w14:textId="77777777" w:rsidR="00B8364D" w:rsidRDefault="00B836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3E210" w14:textId="77777777" w:rsidR="006129A3" w:rsidRDefault="006129A3" w:rsidP="00B8364D">
      <w:pPr>
        <w:spacing w:after="0" w:line="240" w:lineRule="auto"/>
      </w:pPr>
      <w:r>
        <w:separator/>
      </w:r>
    </w:p>
  </w:footnote>
  <w:footnote w:type="continuationSeparator" w:id="0">
    <w:p w14:paraId="48A73275" w14:textId="77777777" w:rsidR="006129A3" w:rsidRDefault="006129A3" w:rsidP="00B836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D24E8F"/>
    <w:multiLevelType w:val="hybridMultilevel"/>
    <w:tmpl w:val="DDDE29E6"/>
    <w:lvl w:ilvl="0" w:tplc="B66613BA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7367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wtTQyMrI0MzQxtzRU0lEKTi0uzszPAykwMq4FAJ5fg4ctAAAA"/>
  </w:docVars>
  <w:rsids>
    <w:rsidRoot w:val="00337640"/>
    <w:rsid w:val="00003261"/>
    <w:rsid w:val="000958E0"/>
    <w:rsid w:val="00112034"/>
    <w:rsid w:val="00140593"/>
    <w:rsid w:val="00192E51"/>
    <w:rsid w:val="001B38B4"/>
    <w:rsid w:val="001D0892"/>
    <w:rsid w:val="001F3E8A"/>
    <w:rsid w:val="0022647C"/>
    <w:rsid w:val="00230960"/>
    <w:rsid w:val="00297F7C"/>
    <w:rsid w:val="00330721"/>
    <w:rsid w:val="00337640"/>
    <w:rsid w:val="003423E1"/>
    <w:rsid w:val="003A42C0"/>
    <w:rsid w:val="003D4D49"/>
    <w:rsid w:val="004208C0"/>
    <w:rsid w:val="00436D7F"/>
    <w:rsid w:val="004625BB"/>
    <w:rsid w:val="00465135"/>
    <w:rsid w:val="00467105"/>
    <w:rsid w:val="004909A3"/>
    <w:rsid w:val="004A53AF"/>
    <w:rsid w:val="004E3D95"/>
    <w:rsid w:val="0054325A"/>
    <w:rsid w:val="00553257"/>
    <w:rsid w:val="005C705C"/>
    <w:rsid w:val="00602141"/>
    <w:rsid w:val="00606E3E"/>
    <w:rsid w:val="006129A3"/>
    <w:rsid w:val="00714156"/>
    <w:rsid w:val="00716F35"/>
    <w:rsid w:val="00766FFC"/>
    <w:rsid w:val="00793175"/>
    <w:rsid w:val="007B2855"/>
    <w:rsid w:val="008068CC"/>
    <w:rsid w:val="00833EA1"/>
    <w:rsid w:val="00834321"/>
    <w:rsid w:val="0085052C"/>
    <w:rsid w:val="00864A48"/>
    <w:rsid w:val="008837C4"/>
    <w:rsid w:val="008B1F77"/>
    <w:rsid w:val="008B489F"/>
    <w:rsid w:val="008E1310"/>
    <w:rsid w:val="00917552"/>
    <w:rsid w:val="00931AF2"/>
    <w:rsid w:val="009512E0"/>
    <w:rsid w:val="00A04CB0"/>
    <w:rsid w:val="00A505FC"/>
    <w:rsid w:val="00A678AA"/>
    <w:rsid w:val="00A70B16"/>
    <w:rsid w:val="00A73E2F"/>
    <w:rsid w:val="00A92A11"/>
    <w:rsid w:val="00B16264"/>
    <w:rsid w:val="00B441EC"/>
    <w:rsid w:val="00B8364D"/>
    <w:rsid w:val="00B83B18"/>
    <w:rsid w:val="00BB1CB4"/>
    <w:rsid w:val="00BC0E8B"/>
    <w:rsid w:val="00BE0B0E"/>
    <w:rsid w:val="00BF5047"/>
    <w:rsid w:val="00C1374B"/>
    <w:rsid w:val="00CB2166"/>
    <w:rsid w:val="00CC2A11"/>
    <w:rsid w:val="00CC3200"/>
    <w:rsid w:val="00CD3551"/>
    <w:rsid w:val="00CF00CC"/>
    <w:rsid w:val="00D11FB7"/>
    <w:rsid w:val="00D71157"/>
    <w:rsid w:val="00D80957"/>
    <w:rsid w:val="00D94648"/>
    <w:rsid w:val="00D96298"/>
    <w:rsid w:val="00DA3939"/>
    <w:rsid w:val="00DB0287"/>
    <w:rsid w:val="00E15034"/>
    <w:rsid w:val="00E66B3E"/>
    <w:rsid w:val="00EB1D51"/>
    <w:rsid w:val="00EF29CD"/>
    <w:rsid w:val="00EF4859"/>
    <w:rsid w:val="00FC1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FAAE3A"/>
  <w15:chartTrackingRefBased/>
  <w15:docId w15:val="{6FFF09F7-64FC-47FC-A5FB-9973CC0F9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as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B16"/>
    <w:rPr>
      <w:kern w:val="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C0E8B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US" w:bidi="as-I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C0E8B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C0E8B"/>
    <w:pPr>
      <w:spacing w:after="200" w:line="240" w:lineRule="auto"/>
      <w:jc w:val="both"/>
    </w:pPr>
    <w:rPr>
      <w:rFonts w:ascii="Times New Roman" w:hAnsi="Times New Roman" w:cs="Times New Roman"/>
      <w:i/>
      <w:iCs/>
      <w:color w:val="44546A" w:themeColor="text2"/>
      <w:kern w:val="0"/>
      <w:sz w:val="18"/>
      <w:lang w:val="en-US" w:bidi="as-IN"/>
      <w14:ligatures w14:val="none"/>
    </w:rPr>
  </w:style>
  <w:style w:type="character" w:styleId="Hyperlink">
    <w:name w:val="Hyperlink"/>
    <w:basedOn w:val="DefaultParagraphFont"/>
    <w:uiPriority w:val="99"/>
    <w:unhideWhenUsed/>
    <w:rsid w:val="00A73E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73E2F"/>
    <w:pPr>
      <w:spacing w:line="360" w:lineRule="auto"/>
      <w:ind w:left="720"/>
      <w:contextualSpacing/>
      <w:jc w:val="both"/>
    </w:pPr>
    <w:rPr>
      <w:rFonts w:ascii="Times New Roman" w:hAnsi="Times New Roman" w:cs="Times New Roman"/>
      <w:kern w:val="0"/>
      <w:sz w:val="24"/>
      <w:szCs w:val="24"/>
      <w:lang w:val="en-US" w:bidi="as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6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64D"/>
    <w:rPr>
      <w:rFonts w:ascii="Segoe UI" w:hAnsi="Segoe UI" w:cs="Segoe UI"/>
      <w:kern w:val="2"/>
      <w:sz w:val="18"/>
      <w:szCs w:val="18"/>
      <w:lang w:bidi="ar-SA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B836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64D"/>
    <w:rPr>
      <w:kern w:val="2"/>
      <w:szCs w:val="22"/>
      <w:lang w:bidi="ar-S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836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64D"/>
    <w:rPr>
      <w:kern w:val="2"/>
      <w:szCs w:val="22"/>
      <w:lang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7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415425-E17C-44C1-89B7-81009D2B2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 Institute Of Technology Bombay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k</dc:creator>
  <cp:keywords/>
  <dc:description/>
  <cp:lastModifiedBy>avik sam</cp:lastModifiedBy>
  <cp:revision>50</cp:revision>
  <cp:lastPrinted>2025-05-05T07:35:00Z</cp:lastPrinted>
  <dcterms:created xsi:type="dcterms:W3CDTF">2024-10-08T11:07:00Z</dcterms:created>
  <dcterms:modified xsi:type="dcterms:W3CDTF">2026-03-25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e46f6b-3970-4d40-a495-d7a70ee9e883</vt:lpwstr>
  </property>
</Properties>
</file>